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FA2" w:rsidRPr="004E3A40" w:rsidRDefault="00FB4FA2" w:rsidP="00FB4FA2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EE6EAB">
        <w:rPr>
          <w:rFonts w:ascii="Times New Roman" w:hAnsi="Times New Roman" w:cs="Times New Roman"/>
          <w:b/>
          <w:bCs/>
        </w:rPr>
        <w:t xml:space="preserve">S1 </w:t>
      </w:r>
      <w:proofErr w:type="gramStart"/>
      <w:r w:rsidRPr="00EE6EAB">
        <w:rPr>
          <w:rFonts w:ascii="Times New Roman" w:hAnsi="Times New Roman" w:cs="Times New Roman"/>
          <w:b/>
          <w:bCs/>
        </w:rPr>
        <w:t xml:space="preserve">Table  </w:t>
      </w:r>
      <w:bookmarkStart w:id="1" w:name="OLE_LINK16"/>
      <w:r w:rsidRPr="00EE6EAB">
        <w:rPr>
          <w:rFonts w:ascii="Times New Roman" w:hAnsi="Times New Roman" w:cs="Times New Roman"/>
          <w:b/>
          <w:bCs/>
        </w:rPr>
        <w:t>Meta</w:t>
      </w:r>
      <w:proofErr w:type="gramEnd"/>
      <w:r w:rsidRPr="00EE6EAB">
        <w:rPr>
          <w:rFonts w:ascii="Times New Roman" w:hAnsi="Times New Roman" w:cs="Times New Roman"/>
          <w:b/>
          <w:bCs/>
        </w:rPr>
        <w:t>-regression analyses for potential sources of heterogeneity from each group.</w:t>
      </w:r>
      <w:bookmarkEnd w:id="1"/>
    </w:p>
    <w:tbl>
      <w:tblPr>
        <w:tblW w:w="11057" w:type="dxa"/>
        <w:tblInd w:w="-1418" w:type="dxa"/>
        <w:tblLook w:val="04A0" w:firstRow="1" w:lastRow="0" w:firstColumn="1" w:lastColumn="0" w:noHBand="0" w:noVBand="1"/>
      </w:tblPr>
      <w:tblGrid>
        <w:gridCol w:w="1995"/>
        <w:gridCol w:w="1559"/>
        <w:gridCol w:w="1843"/>
        <w:gridCol w:w="992"/>
        <w:gridCol w:w="1692"/>
        <w:gridCol w:w="992"/>
        <w:gridCol w:w="1984"/>
      </w:tblGrid>
      <w:tr w:rsidR="00FB4FA2" w:rsidRPr="00EE6EAB" w:rsidTr="00DC4359">
        <w:trPr>
          <w:trHeight w:val="5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vari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stud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nsitivity%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sen</w:t>
            </w:r>
            <w:proofErr w:type="spellEnd"/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ficity%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spe</w:t>
            </w:r>
            <w:proofErr w:type="spellEnd"/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 (Joint model)</w:t>
            </w: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lood NG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4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N definition thresh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(43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(55-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(81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(69-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N definition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thin 48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(47-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(65-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 48h or 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(86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(64-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(59-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(70-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(81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7(58-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s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ochi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(21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(90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 ass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(76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(65-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ple sour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as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(42-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(68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(84-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(64-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ine NG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4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N definition thresh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(69-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(70-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(85-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5(64-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N definition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(82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0(83-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thin 48/72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(73-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(62-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1(80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(62-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(72-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(68-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s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chitect platfo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(54-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3768AC" w:rsidRDefault="00F17F96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768AC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7(46-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(84-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(72-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(23-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(57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(82-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(69-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470"/>
        </w:trPr>
        <w:tc>
          <w:tcPr>
            <w:tcW w:w="80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rum</w:t>
            </w:r>
            <w:r w:rsidRPr="004D5815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4D5815" w:rsidRPr="004D5815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c</w:t>
            </w:r>
            <w:r w:rsidRPr="004D5815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yst</w:t>
            </w: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tin C (after </w:t>
            </w:r>
            <w:proofErr w:type="spellStart"/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mmiting</w:t>
            </w:r>
            <w:proofErr w:type="spellEnd"/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the most particular study, </w:t>
            </w:r>
            <w:proofErr w:type="spellStart"/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hua</w:t>
            </w:r>
            <w:proofErr w:type="spellEnd"/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Li 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4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N definition thresh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(63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(71-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5(72-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(76-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N definition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thin 48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5(72-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6(81-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ver 48h or 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(63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3(59-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s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bora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(44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8(95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(73-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1(75-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(51-10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8(78-9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</w:tr>
      <w:tr w:rsidR="00FB4FA2" w:rsidRPr="00EE6EAB" w:rsidTr="00DC435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5(74-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6E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(75-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B4FA2" w:rsidRPr="00EE6EAB" w:rsidRDefault="00FB4FA2" w:rsidP="00DC43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FB4FA2" w:rsidRPr="00EE6EAB" w:rsidRDefault="00FB4FA2" w:rsidP="00FB4FA2">
      <w:pPr>
        <w:ind w:leftChars="-607" w:left="-1275" w:rightChars="-567" w:right="-1191"/>
        <w:rPr>
          <w:rFonts w:ascii="Times New Roman" w:hAnsi="Times New Roman" w:cs="Times New Roman"/>
          <w:sz w:val="16"/>
          <w:szCs w:val="16"/>
        </w:rPr>
      </w:pPr>
      <w:r w:rsidRPr="00EE6EAB">
        <w:rPr>
          <w:rFonts w:ascii="Times New Roman" w:hAnsi="Times New Roman" w:cs="Times New Roman"/>
          <w:sz w:val="16"/>
          <w:szCs w:val="16"/>
        </w:rPr>
        <w:t xml:space="preserve">Boldface type means statistical significance (P&lt;0.05). NGAL, neutrophil gelatinase-associated </w:t>
      </w:r>
      <w:proofErr w:type="spellStart"/>
      <w:r w:rsidRPr="00EE6EAB">
        <w:rPr>
          <w:rFonts w:ascii="Times New Roman" w:hAnsi="Times New Roman" w:cs="Times New Roman"/>
          <w:sz w:val="16"/>
          <w:szCs w:val="16"/>
        </w:rPr>
        <w:t>lipocalin</w:t>
      </w:r>
      <w:proofErr w:type="spellEnd"/>
      <w:r w:rsidRPr="00EE6EAB">
        <w:rPr>
          <w:rFonts w:ascii="Times New Roman" w:hAnsi="Times New Roman" w:cs="Times New Roman"/>
          <w:sz w:val="16"/>
          <w:szCs w:val="16"/>
        </w:rPr>
        <w:t xml:space="preserve">; 95%CI, 95% confidence interval; CIN, contrast-induced nephropathy; laboratory, primary study didn’t mention the specific assay but measuring </w:t>
      </w:r>
      <w:r w:rsidR="00942335">
        <w:rPr>
          <w:rFonts w:ascii="Times New Roman" w:hAnsi="Times New Roman" w:cs="Times New Roman"/>
          <w:sz w:val="16"/>
          <w:szCs w:val="16"/>
        </w:rPr>
        <w:t>c</w:t>
      </w:r>
      <w:r w:rsidRPr="00EE6EAB">
        <w:rPr>
          <w:rFonts w:ascii="Times New Roman" w:hAnsi="Times New Roman" w:cs="Times New Roman"/>
          <w:sz w:val="16"/>
          <w:szCs w:val="16"/>
        </w:rPr>
        <w:t>ystatin C in hospital laboratory</w:t>
      </w:r>
    </w:p>
    <w:p w:rsidR="00FB4FA2" w:rsidRPr="00EE6EAB" w:rsidRDefault="00FB4FA2">
      <w:pPr>
        <w:rPr>
          <w:rFonts w:ascii="Times New Roman" w:hAnsi="Times New Roman" w:cs="Times New Roman"/>
        </w:rPr>
      </w:pPr>
    </w:p>
    <w:sectPr w:rsidR="00FB4FA2" w:rsidRPr="00EE6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69D" w:rsidRDefault="0010769D" w:rsidP="00EE6EAB">
      <w:r>
        <w:separator/>
      </w:r>
    </w:p>
  </w:endnote>
  <w:endnote w:type="continuationSeparator" w:id="0">
    <w:p w:rsidR="0010769D" w:rsidRDefault="0010769D" w:rsidP="00EE6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69D" w:rsidRDefault="0010769D" w:rsidP="00EE6EAB">
      <w:r>
        <w:separator/>
      </w:r>
    </w:p>
  </w:footnote>
  <w:footnote w:type="continuationSeparator" w:id="0">
    <w:p w:rsidR="0010769D" w:rsidRDefault="0010769D" w:rsidP="00EE6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A6EB9"/>
    <w:rsid w:val="000C005C"/>
    <w:rsid w:val="000D077C"/>
    <w:rsid w:val="0010769D"/>
    <w:rsid w:val="001C5BA3"/>
    <w:rsid w:val="00290C14"/>
    <w:rsid w:val="003768AC"/>
    <w:rsid w:val="004D5815"/>
    <w:rsid w:val="004E3A40"/>
    <w:rsid w:val="004F7701"/>
    <w:rsid w:val="005C283C"/>
    <w:rsid w:val="005F289A"/>
    <w:rsid w:val="006824B9"/>
    <w:rsid w:val="00942335"/>
    <w:rsid w:val="00CA6EB9"/>
    <w:rsid w:val="00D64518"/>
    <w:rsid w:val="00EE6EAB"/>
    <w:rsid w:val="00F17F96"/>
    <w:rsid w:val="00FB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6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6E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6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6EA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6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6E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6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6E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471</dc:creator>
  <cp:keywords/>
  <dc:description/>
  <cp:lastModifiedBy>Baranieswaran</cp:lastModifiedBy>
  <cp:revision>7</cp:revision>
  <dcterms:created xsi:type="dcterms:W3CDTF">2020-03-04T09:23:00Z</dcterms:created>
  <dcterms:modified xsi:type="dcterms:W3CDTF">2020-03-26T12:50:00Z</dcterms:modified>
</cp:coreProperties>
</file>